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06DF47" w14:textId="63F58AAF" w:rsidR="004E77BC" w:rsidRPr="00AB2A5B" w:rsidRDefault="00D92CE1" w:rsidP="00C82450">
      <w:pPr>
        <w:rPr>
          <w:rFonts w:ascii="Times New Roman" w:hAnsi="Times New Roman" w:cs="Times New Roman"/>
          <w:b/>
          <w:szCs w:val="21"/>
        </w:rPr>
      </w:pPr>
      <w:r w:rsidRPr="00AB2A5B">
        <w:rPr>
          <w:rFonts w:ascii="Times New Roman" w:hAnsi="Times New Roman" w:cs="Times New Roman"/>
          <w:b/>
          <w:szCs w:val="21"/>
        </w:rPr>
        <w:t xml:space="preserve">S3 </w:t>
      </w:r>
      <w:r w:rsidR="00C82450" w:rsidRPr="00AB2A5B">
        <w:rPr>
          <w:rFonts w:ascii="Times New Roman" w:hAnsi="Times New Roman" w:cs="Times New Roman"/>
          <w:b/>
          <w:szCs w:val="21"/>
        </w:rPr>
        <w:t xml:space="preserve">Table. Identification and quantitative analysis of LM in </w:t>
      </w:r>
      <w:r w:rsidR="00183898" w:rsidRPr="00AB2A5B">
        <w:rPr>
          <w:rFonts w:ascii="Times New Roman" w:hAnsi="Times New Roman" w:cs="Times New Roman"/>
          <w:b/>
          <w:szCs w:val="21"/>
        </w:rPr>
        <w:t>Heng4399</w:t>
      </w:r>
      <w:r w:rsidR="00C82450" w:rsidRPr="00AB2A5B">
        <w:rPr>
          <w:rFonts w:ascii="Times New Roman" w:hAnsi="Times New Roman" w:cs="Times New Roman"/>
          <w:b/>
          <w:szCs w:val="21"/>
        </w:rPr>
        <w:t xml:space="preserve"> root exudate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4"/>
        <w:gridCol w:w="3544"/>
        <w:gridCol w:w="2126"/>
        <w:gridCol w:w="2126"/>
        <w:gridCol w:w="2412"/>
        <w:gridCol w:w="1732"/>
      </w:tblGrid>
      <w:tr w:rsidR="00C82450" w:rsidRPr="00AB2A5B" w14:paraId="0F9331B9" w14:textId="77777777" w:rsidTr="00646B7E">
        <w:tc>
          <w:tcPr>
            <w:tcW w:w="78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B07B3E" w14:textId="77777777" w:rsidR="00C82450" w:rsidRPr="00AB2A5B" w:rsidRDefault="00C82450" w:rsidP="00C8245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B2A5B">
              <w:rPr>
                <w:rFonts w:ascii="Times New Roman" w:hAnsi="Times New Roman" w:cs="Times New Roman"/>
                <w:b/>
                <w:szCs w:val="21"/>
              </w:rPr>
              <w:t>Category</w:t>
            </w:r>
          </w:p>
        </w:tc>
        <w:tc>
          <w:tcPr>
            <w:tcW w:w="125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74A1D6" w14:textId="77777777" w:rsidR="00C82450" w:rsidRPr="00AB2A5B" w:rsidRDefault="00C82450" w:rsidP="00C8245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B2A5B">
              <w:rPr>
                <w:rFonts w:ascii="Times New Roman" w:hAnsi="Times New Roman" w:cs="Times New Roman"/>
                <w:b/>
                <w:szCs w:val="21"/>
              </w:rPr>
              <w:t>Compound</w:t>
            </w:r>
          </w:p>
        </w:tc>
        <w:tc>
          <w:tcPr>
            <w:tcW w:w="75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715DF1" w14:textId="77777777" w:rsidR="00C82450" w:rsidRPr="00AB2A5B" w:rsidRDefault="00C82450" w:rsidP="00C8245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B2A5B">
              <w:rPr>
                <w:rFonts w:ascii="Times New Roman" w:hAnsi="Times New Roman" w:cs="Times New Roman"/>
                <w:b/>
                <w:szCs w:val="21"/>
              </w:rPr>
              <w:t>Molecular formula</w:t>
            </w:r>
          </w:p>
        </w:tc>
        <w:tc>
          <w:tcPr>
            <w:tcW w:w="160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2DC02A" w14:textId="77777777" w:rsidR="00C82450" w:rsidRPr="00AB2A5B" w:rsidRDefault="00C82450" w:rsidP="00C8245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2A5B">
              <w:rPr>
                <w:rFonts w:ascii="Times New Roman" w:hAnsi="Times New Roman" w:cs="Times New Roman"/>
                <w:b/>
                <w:szCs w:val="21"/>
              </w:rPr>
              <w:t>Heat-treatment (%)</w:t>
            </w:r>
            <w:r w:rsidRPr="00AB2A5B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a</w:t>
            </w:r>
          </w:p>
        </w:tc>
        <w:tc>
          <w:tcPr>
            <w:tcW w:w="61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31EE63" w14:textId="77777777" w:rsidR="00C82450" w:rsidRPr="00AB2A5B" w:rsidRDefault="00C82450" w:rsidP="00C8245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2A5B">
              <w:rPr>
                <w:rFonts w:ascii="Times New Roman" w:hAnsi="Times New Roman" w:cs="Times New Roman"/>
                <w:b/>
                <w:szCs w:val="21"/>
              </w:rPr>
              <w:t>Quantitative change (%)</w:t>
            </w:r>
            <w:r w:rsidRPr="00AB2A5B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b</w:t>
            </w:r>
          </w:p>
        </w:tc>
      </w:tr>
      <w:tr w:rsidR="00C82450" w:rsidRPr="00AB2A5B" w14:paraId="7EFBFA2B" w14:textId="77777777" w:rsidTr="00646B7E">
        <w:tc>
          <w:tcPr>
            <w:tcW w:w="788" w:type="pct"/>
            <w:vMerge/>
            <w:tcBorders>
              <w:bottom w:val="single" w:sz="4" w:space="0" w:color="auto"/>
            </w:tcBorders>
          </w:tcPr>
          <w:p w14:paraId="1CE72CF3" w14:textId="77777777" w:rsidR="00C82450" w:rsidRPr="00AB2A5B" w:rsidRDefault="00C82450" w:rsidP="00C824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  <w:vMerge/>
            <w:tcBorders>
              <w:bottom w:val="single" w:sz="4" w:space="0" w:color="auto"/>
            </w:tcBorders>
          </w:tcPr>
          <w:p w14:paraId="6BB4163B" w14:textId="77777777" w:rsidR="00C82450" w:rsidRPr="00AB2A5B" w:rsidRDefault="00C82450" w:rsidP="00C824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0" w:type="pct"/>
            <w:vMerge/>
            <w:tcBorders>
              <w:bottom w:val="single" w:sz="4" w:space="0" w:color="auto"/>
            </w:tcBorders>
          </w:tcPr>
          <w:p w14:paraId="76C5B8DC" w14:textId="77777777" w:rsidR="00C82450" w:rsidRPr="00AB2A5B" w:rsidRDefault="00C82450" w:rsidP="00C824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1A51D1A0" w14:textId="77777777" w:rsidR="00C82450" w:rsidRPr="00AB2A5B" w:rsidRDefault="00C82450" w:rsidP="00C8245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2A5B">
              <w:rPr>
                <w:rFonts w:ascii="Times New Roman" w:hAnsi="Times New Roman" w:cs="Times New Roman"/>
                <w:b/>
                <w:szCs w:val="21"/>
              </w:rPr>
              <w:t>LM without heating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</w:tcPr>
          <w:p w14:paraId="4FE3AAC9" w14:textId="77777777" w:rsidR="00C82450" w:rsidRPr="00AB2A5B" w:rsidRDefault="00C82450" w:rsidP="00C8245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2A5B">
              <w:rPr>
                <w:rFonts w:ascii="Times New Roman" w:hAnsi="Times New Roman" w:cs="Times New Roman"/>
                <w:b/>
                <w:szCs w:val="21"/>
              </w:rPr>
              <w:t xml:space="preserve">LM heated at 100 </w:t>
            </w:r>
            <w:r w:rsidRPr="00AB2A5B">
              <w:rPr>
                <w:rFonts w:ascii="Times New Roman" w:eastAsia="宋体" w:hAnsi="Times New Roman" w:cs="Times New Roman"/>
                <w:b/>
                <w:szCs w:val="21"/>
              </w:rPr>
              <w:t>℃</w:t>
            </w:r>
          </w:p>
        </w:tc>
        <w:tc>
          <w:tcPr>
            <w:tcW w:w="611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C1BBBAE" w14:textId="77777777" w:rsidR="00C82450" w:rsidRPr="00AB2A5B" w:rsidRDefault="00C82450" w:rsidP="00C8245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B2A5B" w:rsidRPr="00AB2A5B" w14:paraId="3B19CBB2" w14:textId="77777777" w:rsidTr="00646B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B93C7C" w14:textId="77777777" w:rsidR="00AB2A5B" w:rsidRPr="00AB2A5B" w:rsidRDefault="00AB2A5B" w:rsidP="00AB2A5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ganic acid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521413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uinic acid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D8EB21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7 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2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C11CBE" w14:textId="55CBDC52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0.1</w:t>
            </w:r>
            <w:r w:rsidRPr="00AB2A5B">
              <w:rPr>
                <w:rFonts w:ascii="Times New Roman" w:hAnsi="Times New Roman" w:cs="Times New Roman"/>
                <w:szCs w:val="21"/>
              </w:rPr>
              <w:t>0</w:t>
            </w:r>
            <w:r w:rsidRPr="00AB2A5B">
              <w:rPr>
                <w:rFonts w:ascii="Times New Roman" w:hAnsi="Times New Roman" w:cs="Times New Roman"/>
                <w:szCs w:val="21"/>
              </w:rPr>
              <w:t xml:space="preserve"> ± 0.04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7870FF" w14:textId="15C0F671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0.08 ± 0.01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993EDE1" w14:textId="77777777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0.00</w:t>
            </w:r>
          </w:p>
        </w:tc>
      </w:tr>
      <w:tr w:rsidR="00AB2A5B" w:rsidRPr="00AB2A5B" w14:paraId="30D427B7" w14:textId="77777777" w:rsidTr="00646B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A84859" w14:textId="77777777" w:rsidR="00AB2A5B" w:rsidRPr="00AB2A5B" w:rsidRDefault="00AB2A5B" w:rsidP="00AB2A5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EC729F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11-Undecanedicarboxylic acid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61401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13 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A46D4" w14:textId="08D0163A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0.1</w:t>
            </w:r>
            <w:r w:rsidRPr="00AB2A5B">
              <w:rPr>
                <w:rFonts w:ascii="Times New Roman" w:hAnsi="Times New Roman" w:cs="Times New Roman"/>
                <w:szCs w:val="21"/>
              </w:rPr>
              <w:t>0</w:t>
            </w:r>
            <w:r w:rsidRPr="00AB2A5B">
              <w:rPr>
                <w:rFonts w:ascii="Times New Roman" w:hAnsi="Times New Roman" w:cs="Times New Roman"/>
                <w:szCs w:val="21"/>
              </w:rPr>
              <w:t xml:space="preserve"> ± 0.0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BEC08" w14:textId="6E43F5E5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0.13 ± 0.0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AF7E1" w14:textId="77777777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00</w:t>
            </w:r>
          </w:p>
        </w:tc>
      </w:tr>
      <w:tr w:rsidR="00AB2A5B" w:rsidRPr="00AB2A5B" w14:paraId="4FAB3676" w14:textId="77777777" w:rsidTr="00646B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045B11" w14:textId="77777777" w:rsidR="00AB2A5B" w:rsidRPr="00AB2A5B" w:rsidRDefault="00AB2A5B" w:rsidP="00AB2A5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266EE0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methyl-heptanoic acid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836BA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8 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875FB" w14:textId="22B1984E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0.67 ± 0.1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3026F" w14:textId="59DCF8A0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0.8</w:t>
            </w:r>
            <w:r w:rsidRPr="00AB2A5B">
              <w:rPr>
                <w:rFonts w:ascii="Times New Roman" w:hAnsi="Times New Roman" w:cs="Times New Roman"/>
                <w:szCs w:val="21"/>
              </w:rPr>
              <w:t>0</w:t>
            </w:r>
            <w:r w:rsidRPr="00AB2A5B">
              <w:rPr>
                <w:rFonts w:ascii="Times New Roman" w:hAnsi="Times New Roman" w:cs="Times New Roman"/>
                <w:szCs w:val="21"/>
              </w:rPr>
              <w:t xml:space="preserve"> ± 0.0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15DE1" w14:textId="77777777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40</w:t>
            </w:r>
          </w:p>
        </w:tc>
      </w:tr>
      <w:tr w:rsidR="00AB2A5B" w:rsidRPr="00AB2A5B" w14:paraId="750F89FA" w14:textId="77777777" w:rsidTr="00646B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552FC5" w14:textId="77777777" w:rsidR="00AB2A5B" w:rsidRPr="00AB2A5B" w:rsidRDefault="00AB2A5B" w:rsidP="00AB2A5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168FC7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belin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69ED6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17 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6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82D8B" w14:textId="3C52F69E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1</w:t>
            </w:r>
            <w:r w:rsidRPr="00AB2A5B">
              <w:rPr>
                <w:rFonts w:ascii="Times New Roman" w:hAnsi="Times New Roman" w:cs="Times New Roman"/>
                <w:szCs w:val="21"/>
              </w:rPr>
              <w:t>.00</w:t>
            </w:r>
            <w:r w:rsidRPr="00AB2A5B">
              <w:rPr>
                <w:rFonts w:ascii="Times New Roman" w:hAnsi="Times New Roman" w:cs="Times New Roman"/>
                <w:szCs w:val="21"/>
              </w:rPr>
              <w:t xml:space="preserve"> ± 0.0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7F102" w14:textId="77D0DB68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0.74 ± 0.0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5A673" w14:textId="77777777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6.00</w:t>
            </w:r>
          </w:p>
        </w:tc>
      </w:tr>
      <w:tr w:rsidR="00AB2A5B" w:rsidRPr="00AB2A5B" w14:paraId="3A66CE6D" w14:textId="77777777" w:rsidTr="00646B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2D33EE" w14:textId="77777777" w:rsidR="00AB2A5B" w:rsidRPr="00AB2A5B" w:rsidRDefault="00AB2A5B" w:rsidP="00AB2A5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2E11E6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+)-6-methyl caprylic acid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14F57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9 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D8B95" w14:textId="3AF8161C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1.51 ± 0.3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097D7" w14:textId="282D97E5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1.63 ± 0.4</w:t>
            </w:r>
            <w:r w:rsidRPr="00AB2A5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DDC3C" w14:textId="77777777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5</w:t>
            </w:r>
          </w:p>
        </w:tc>
      </w:tr>
      <w:tr w:rsidR="00AB2A5B" w:rsidRPr="00AB2A5B" w14:paraId="01C977DE" w14:textId="77777777" w:rsidTr="00646B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0A0344" w14:textId="77777777" w:rsidR="00AB2A5B" w:rsidRPr="00AB2A5B" w:rsidRDefault="00AB2A5B" w:rsidP="00AB2A5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2C0F1C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-Phenyllactic acid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C82FC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9 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9C0E8" w14:textId="57EE1CAC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0.13 ± 0.0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A696F" w14:textId="44D927E9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0</w:t>
            </w:r>
            <w:r w:rsidRPr="00AB2A5B">
              <w:rPr>
                <w:rFonts w:ascii="Times New Roman" w:hAnsi="Times New Roman" w:cs="Times New Roman"/>
                <w:szCs w:val="21"/>
              </w:rPr>
              <w:t>.00</w:t>
            </w:r>
            <w:r w:rsidRPr="00AB2A5B">
              <w:rPr>
                <w:rFonts w:ascii="Times New Roman" w:hAnsi="Times New Roman" w:cs="Times New Roman"/>
                <w:szCs w:val="21"/>
              </w:rPr>
              <w:t xml:space="preserve"> ± 0</w:t>
            </w:r>
            <w:r w:rsidRPr="00AB2A5B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BB4F2" w14:textId="77777777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00.00</w:t>
            </w:r>
          </w:p>
        </w:tc>
      </w:tr>
      <w:tr w:rsidR="00AB2A5B" w:rsidRPr="00AB2A5B" w14:paraId="36D25D8B" w14:textId="77777777" w:rsidTr="00646B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082BDC" w14:textId="77777777" w:rsidR="00AB2A5B" w:rsidRPr="00AB2A5B" w:rsidRDefault="00AB2A5B" w:rsidP="00AB2A5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8750D8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12-dihydroxy palmitic acid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5489C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16 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3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F4FDA" w14:textId="70023579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0.16 ± 0.0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74D77" w14:textId="60A7F9EE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0.18 ± 0.0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39E07" w14:textId="77777777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50</w:t>
            </w:r>
          </w:p>
        </w:tc>
      </w:tr>
      <w:tr w:rsidR="00AB2A5B" w:rsidRPr="00AB2A5B" w14:paraId="46C85ED6" w14:textId="77777777" w:rsidTr="00646B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5B5FA8" w14:textId="77777777" w:rsidR="00AB2A5B" w:rsidRPr="00AB2A5B" w:rsidRDefault="00AB2A5B" w:rsidP="00AB2A5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7198C8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erpic acid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F07F3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22 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8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0C034" w14:textId="2F42D090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0.18 ± 0.0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A7D4F" w14:textId="606EC975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0.12 ± 0.0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60130" w14:textId="77777777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3.33</w:t>
            </w:r>
          </w:p>
        </w:tc>
      </w:tr>
      <w:tr w:rsidR="00AB2A5B" w:rsidRPr="00AB2A5B" w14:paraId="7F9DF1CE" w14:textId="77777777" w:rsidTr="00646B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EB0DC3" w14:textId="77777777" w:rsidR="00AB2A5B" w:rsidRPr="00AB2A5B" w:rsidRDefault="00AB2A5B" w:rsidP="00AB2A5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7BB965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R-hydroxy-tetradecanoic acid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44370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14 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28 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C012C" w14:textId="2D2E068C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0.11 ± 0.0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5B499" w14:textId="72972F8A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0.12 ± 0.0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E3397" w14:textId="77777777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9</w:t>
            </w:r>
          </w:p>
        </w:tc>
      </w:tr>
      <w:tr w:rsidR="00AB2A5B" w:rsidRPr="00AB2A5B" w14:paraId="573D9CBC" w14:textId="77777777" w:rsidTr="00646B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5276C0" w14:textId="77777777" w:rsidR="00AB2A5B" w:rsidRPr="00AB2A5B" w:rsidRDefault="00AB2A5B" w:rsidP="00AB2A5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A29AF7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hylprednisolone succinat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FA8D5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26 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4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CC894" w14:textId="66302497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3.18 ± 0.2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77708" w14:textId="1C857E18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2.12 ± 0.2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E609F" w14:textId="77777777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3.33</w:t>
            </w:r>
          </w:p>
        </w:tc>
      </w:tr>
      <w:tr w:rsidR="00AB2A5B" w:rsidRPr="00AB2A5B" w14:paraId="3BFAEB14" w14:textId="77777777" w:rsidTr="00646B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B2C47E" w14:textId="77777777" w:rsidR="00AB2A5B" w:rsidRPr="00AB2A5B" w:rsidRDefault="00AB2A5B" w:rsidP="00AB2A5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28FAB3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methyl-nonanoic acid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698A5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10 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20 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AAFE8" w14:textId="603055AF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0.59 ± 0.1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B3970" w14:textId="5214E334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0.71 ± 0.1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75595" w14:textId="77777777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34</w:t>
            </w:r>
          </w:p>
        </w:tc>
      </w:tr>
      <w:tr w:rsidR="00AB2A5B" w:rsidRPr="00AB2A5B" w14:paraId="72651BAC" w14:textId="77777777" w:rsidTr="00646B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192FB7" w14:textId="77777777" w:rsidR="00AB2A5B" w:rsidRPr="00AB2A5B" w:rsidRDefault="00AB2A5B" w:rsidP="00AB2A5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4843F6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pentadecenoic acid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43551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15 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28 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E557E" w14:textId="67DF5521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0.26 ± 0.0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2A05B" w14:textId="3E147A10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0.33 ± 0.0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EBE3F" w14:textId="77777777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92</w:t>
            </w:r>
          </w:p>
        </w:tc>
      </w:tr>
      <w:tr w:rsidR="00AB2A5B" w:rsidRPr="00AB2A5B" w14:paraId="209B7AEC" w14:textId="77777777" w:rsidTr="00646B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E39CCE" w14:textId="77777777" w:rsidR="00AB2A5B" w:rsidRPr="00AB2A5B" w:rsidRDefault="00AB2A5B" w:rsidP="00AB2A5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036679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,12,14-octadecatrienoic acid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F0F6A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18 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30 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F3F15" w14:textId="74EAB89E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0.23 ± 0.0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3DFD9" w14:textId="12B441ED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0.29 ± 0.0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F4BCA" w14:textId="77777777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09</w:t>
            </w:r>
          </w:p>
        </w:tc>
      </w:tr>
      <w:tr w:rsidR="00AB2A5B" w:rsidRPr="00AB2A5B" w14:paraId="78E294CE" w14:textId="77777777" w:rsidTr="00646B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C77100" w14:textId="77777777" w:rsidR="00AB2A5B" w:rsidRPr="00AB2A5B" w:rsidRDefault="00AB2A5B" w:rsidP="00AB2A5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46C87F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,8-dimethyl-dodecanoic acid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66C27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4 H28 O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000F6" w14:textId="45E2C6BA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2.09 ± 0.0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1D3AF" w14:textId="64C54F0C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2.18 ± 0.0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28CDC" w14:textId="77777777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1</w:t>
            </w:r>
          </w:p>
        </w:tc>
      </w:tr>
      <w:tr w:rsidR="00AB2A5B" w:rsidRPr="00AB2A5B" w14:paraId="79A9EEE9" w14:textId="77777777" w:rsidTr="00646B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73AE94" w14:textId="77777777" w:rsidR="00AB2A5B" w:rsidRPr="00AB2A5B" w:rsidRDefault="00AB2A5B" w:rsidP="00AB2A5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FD3477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6-dimethyl-undecanoic acid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284C2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13 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6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BE3EA" w14:textId="0C6D983B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0.18 ± 0.0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34EE4" w14:textId="583559F3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0.00 ± 0.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65439" w14:textId="77777777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00.00</w:t>
            </w:r>
          </w:p>
        </w:tc>
      </w:tr>
      <w:tr w:rsidR="00AB2A5B" w:rsidRPr="00AB2A5B" w14:paraId="2A3E2256" w14:textId="77777777" w:rsidTr="00646B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3F698B" w14:textId="77777777" w:rsidR="00AB2A5B" w:rsidRPr="00AB2A5B" w:rsidRDefault="00AB2A5B" w:rsidP="00AB2A5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C0A794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uric acid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9A771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12 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24 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9693F" w14:textId="489D0A8E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1.45 ± 0.3</w:t>
            </w:r>
            <w:r w:rsidR="006753C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795DD" w14:textId="489D6C90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1.48 ± 0.3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D226A" w14:textId="77777777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7</w:t>
            </w:r>
          </w:p>
        </w:tc>
      </w:tr>
      <w:tr w:rsidR="00AB2A5B" w:rsidRPr="00AB2A5B" w14:paraId="51398D67" w14:textId="77777777" w:rsidTr="00646B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B81150" w14:textId="77777777" w:rsidR="00AB2A5B" w:rsidRPr="00AB2A5B" w:rsidRDefault="00AB2A5B" w:rsidP="00AB2A5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7CFC43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ionic acid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653C8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5 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10 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8F767" w14:textId="4F45E9A2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0.23 ± 0.0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7D26F" w14:textId="6452766D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0.23 ± 0.0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09FA7" w14:textId="77777777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</w:tr>
      <w:tr w:rsidR="00AB2A5B" w:rsidRPr="00AB2A5B" w14:paraId="6481E90D" w14:textId="77777777" w:rsidTr="00646B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0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F28A0D" w14:textId="77777777" w:rsidR="00AB2A5B" w:rsidRPr="00AB2A5B" w:rsidRDefault="00AB2A5B" w:rsidP="00AB2A5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dehyde/Ketone/Pheno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A6E233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histeron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09154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21 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8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3EBFA" w14:textId="0C98AF3A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0.3</w:t>
            </w:r>
            <w:r w:rsidRPr="00AB2A5B">
              <w:rPr>
                <w:rFonts w:ascii="Times New Roman" w:hAnsi="Times New Roman" w:cs="Times New Roman"/>
                <w:szCs w:val="21"/>
              </w:rPr>
              <w:t>0</w:t>
            </w:r>
            <w:r w:rsidRPr="00AB2A5B">
              <w:rPr>
                <w:rFonts w:ascii="Times New Roman" w:hAnsi="Times New Roman" w:cs="Times New Roman"/>
                <w:szCs w:val="21"/>
              </w:rPr>
              <w:t xml:space="preserve"> ± 0.0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0B2F6" w14:textId="2D01BE62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0.26 ± 0.1</w:t>
            </w:r>
            <w:r w:rsidR="004B2AA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E4962" w14:textId="77777777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3.33</w:t>
            </w:r>
          </w:p>
        </w:tc>
      </w:tr>
      <w:tr w:rsidR="00AB2A5B" w:rsidRPr="00AB2A5B" w14:paraId="3D022B0C" w14:textId="77777777" w:rsidTr="00646B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D67741" w14:textId="77777777" w:rsidR="00AB2A5B" w:rsidRPr="00AB2A5B" w:rsidRDefault="00AB2A5B" w:rsidP="00AB2A5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A9E928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vonorgestrel acetat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276A1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3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30 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DC2D3" w14:textId="4EACB2C0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0.74 ± 0.4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7E54E" w14:textId="3EFD7C8F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0.82 ± 0.4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4B435" w14:textId="77777777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81</w:t>
            </w:r>
          </w:p>
        </w:tc>
      </w:tr>
      <w:tr w:rsidR="00AB2A5B" w:rsidRPr="00AB2A5B" w14:paraId="049E626C" w14:textId="77777777" w:rsidTr="00646B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3A4461" w14:textId="77777777" w:rsidR="00AB2A5B" w:rsidRPr="00AB2A5B" w:rsidRDefault="00AB2A5B" w:rsidP="00AB2A5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5DE89F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hydroxyaceton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1FC1E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1FB5E" w14:textId="380C4C7B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0.44 ± 0.0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5115A" w14:textId="584D9E11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0.00 ± 0.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7791F" w14:textId="77777777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00.00</w:t>
            </w:r>
          </w:p>
        </w:tc>
      </w:tr>
      <w:tr w:rsidR="00AB2A5B" w:rsidRPr="00AB2A5B" w14:paraId="25504FB0" w14:textId="77777777" w:rsidTr="00646B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3279A3" w14:textId="77777777" w:rsidR="00AB2A5B" w:rsidRPr="00AB2A5B" w:rsidRDefault="00AB2A5B" w:rsidP="00AB2A5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714917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rocatechol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DE042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6 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6 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102D8" w14:textId="4AC1EC72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0.1</w:t>
            </w:r>
            <w:r w:rsidRPr="00AB2A5B">
              <w:rPr>
                <w:rFonts w:ascii="Times New Roman" w:hAnsi="Times New Roman" w:cs="Times New Roman"/>
                <w:szCs w:val="21"/>
              </w:rPr>
              <w:t>0</w:t>
            </w:r>
            <w:r w:rsidRPr="00AB2A5B">
              <w:rPr>
                <w:rFonts w:ascii="Times New Roman" w:hAnsi="Times New Roman" w:cs="Times New Roman"/>
                <w:szCs w:val="21"/>
              </w:rPr>
              <w:t xml:space="preserve"> ± 0.0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6DB28" w14:textId="746D8207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0.11 ± 0.0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25A55" w14:textId="77777777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00</w:t>
            </w:r>
          </w:p>
        </w:tc>
      </w:tr>
      <w:tr w:rsidR="00AB2A5B" w:rsidRPr="00AB2A5B" w14:paraId="48AB9E38" w14:textId="77777777" w:rsidTr="00646B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0DE07E" w14:textId="77777777" w:rsidR="00AB2A5B" w:rsidRPr="00AB2A5B" w:rsidRDefault="00AB2A5B" w:rsidP="00AB2A5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69F52C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-HydroxyCyproteron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F8A0E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22 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7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O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FF23B" w14:textId="55201491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0.2</w:t>
            </w:r>
            <w:r w:rsidRPr="00AB2A5B">
              <w:rPr>
                <w:rFonts w:ascii="Times New Roman" w:hAnsi="Times New Roman" w:cs="Times New Roman"/>
                <w:szCs w:val="21"/>
              </w:rPr>
              <w:t>0</w:t>
            </w:r>
            <w:r w:rsidRPr="00AB2A5B">
              <w:rPr>
                <w:rFonts w:ascii="Times New Roman" w:hAnsi="Times New Roman" w:cs="Times New Roman"/>
                <w:szCs w:val="21"/>
              </w:rPr>
              <w:t xml:space="preserve"> ± 0.0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CB5A6" w14:textId="43859BCA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0.24 ± 0.0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170A8" w14:textId="77777777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00</w:t>
            </w:r>
          </w:p>
        </w:tc>
      </w:tr>
      <w:tr w:rsidR="00AB2A5B" w:rsidRPr="00AB2A5B" w14:paraId="7CCFC2FF" w14:textId="77777777" w:rsidTr="00646B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E1A53A" w14:textId="77777777" w:rsidR="00AB2A5B" w:rsidRPr="00AB2A5B" w:rsidRDefault="00AB2A5B" w:rsidP="00AB2A5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8CAEF0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-ketopalmitic acid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FF33F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16 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0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38B5C" w14:textId="1C03B414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0.1</w:t>
            </w:r>
            <w:r w:rsidRPr="00AB2A5B">
              <w:rPr>
                <w:rFonts w:ascii="Times New Roman" w:hAnsi="Times New Roman" w:cs="Times New Roman"/>
                <w:szCs w:val="21"/>
              </w:rPr>
              <w:t>0</w:t>
            </w:r>
            <w:r w:rsidRPr="00AB2A5B">
              <w:rPr>
                <w:rFonts w:ascii="Times New Roman" w:hAnsi="Times New Roman" w:cs="Times New Roman"/>
                <w:szCs w:val="21"/>
              </w:rPr>
              <w:t xml:space="preserve"> ± 0.0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6093D" w14:textId="2D366C4D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0.17 ± 0.0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D2135" w14:textId="77777777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.00</w:t>
            </w:r>
          </w:p>
        </w:tc>
      </w:tr>
      <w:tr w:rsidR="00AB2A5B" w:rsidRPr="00AB2A5B" w14:paraId="3A5D966B" w14:textId="77777777" w:rsidTr="00646B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789B2F" w14:textId="77777777" w:rsidR="00AB2A5B" w:rsidRPr="00AB2A5B" w:rsidRDefault="00AB2A5B" w:rsidP="00AB2A5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E63F4E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BUSON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75606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2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BF0FC" w14:textId="04A38678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0.27 ± 0.0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8ADFD" w14:textId="5DE52D97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0.28 ± 0.1</w:t>
            </w:r>
            <w:r w:rsidRPr="00AB2A5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7B6D4" w14:textId="77777777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0</w:t>
            </w:r>
          </w:p>
        </w:tc>
      </w:tr>
      <w:tr w:rsidR="00AB2A5B" w:rsidRPr="00AB2A5B" w14:paraId="26FEBAD2" w14:textId="77777777" w:rsidTr="00646B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605193" w14:textId="77777777" w:rsidR="00AB2A5B" w:rsidRPr="00AB2A5B" w:rsidRDefault="00AB2A5B" w:rsidP="00AB2A5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2651EB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ethylpropion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14BDD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3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19 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80632" w14:textId="5B4AAFAB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0.41 ± 0.0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28CC0" w14:textId="5C027494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0.32 ± 0.0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E5A66" w14:textId="77777777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1.95</w:t>
            </w:r>
          </w:p>
        </w:tc>
      </w:tr>
      <w:tr w:rsidR="00AB2A5B" w:rsidRPr="00AB2A5B" w14:paraId="46BB54F2" w14:textId="77777777" w:rsidTr="00646B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51D3DF" w14:textId="77777777" w:rsidR="00AB2A5B" w:rsidRPr="00AB2A5B" w:rsidRDefault="00AB2A5B" w:rsidP="00AB2A5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39D3B8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rosin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C4582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1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N O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37C40" w14:textId="1023291A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0.19 ± 0.0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24592" w14:textId="41BBD4F2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0.00 ± 0.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3ACDC" w14:textId="77777777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00.00</w:t>
            </w:r>
          </w:p>
        </w:tc>
      </w:tr>
      <w:tr w:rsidR="00AB2A5B" w:rsidRPr="00AB2A5B" w14:paraId="4F23D659" w14:textId="77777777" w:rsidTr="00646B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B69B16" w14:textId="77777777" w:rsidR="00AB2A5B" w:rsidRPr="00AB2A5B" w:rsidRDefault="00AB2A5B" w:rsidP="00AB2A5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68664C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lfaphenazol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93A25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15 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84A53" w14:textId="20D25F73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0.84 ± 0.1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8246D" w14:textId="6C4135C6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1.01 ± 0.2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A2E01" w14:textId="77777777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24</w:t>
            </w:r>
          </w:p>
        </w:tc>
      </w:tr>
      <w:tr w:rsidR="00AB2A5B" w:rsidRPr="00AB2A5B" w14:paraId="145FD38E" w14:textId="77777777" w:rsidTr="00646B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E2E315" w14:textId="77777777" w:rsidR="00AB2A5B" w:rsidRPr="00AB2A5B" w:rsidRDefault="00AB2A5B" w:rsidP="00AB2A5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2E72CD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anephrin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6D19A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10 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5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3E472" w14:textId="467BF21A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0.2</w:t>
            </w:r>
            <w:r w:rsidRPr="00AB2A5B">
              <w:rPr>
                <w:rFonts w:ascii="Times New Roman" w:hAnsi="Times New Roman" w:cs="Times New Roman"/>
                <w:szCs w:val="21"/>
              </w:rPr>
              <w:t>0</w:t>
            </w:r>
            <w:r w:rsidRPr="00AB2A5B">
              <w:rPr>
                <w:rFonts w:ascii="Times New Roman" w:hAnsi="Times New Roman" w:cs="Times New Roman"/>
                <w:szCs w:val="21"/>
              </w:rPr>
              <w:t xml:space="preserve"> ± 0.0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FF202" w14:textId="7A4EE70C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0.12 ± 0.0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415A9" w14:textId="77777777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0.00</w:t>
            </w:r>
          </w:p>
        </w:tc>
      </w:tr>
      <w:tr w:rsidR="00AB2A5B" w:rsidRPr="00AB2A5B" w14:paraId="21C991DF" w14:textId="77777777" w:rsidTr="00646B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43BC4A" w14:textId="77777777" w:rsidR="00AB2A5B" w:rsidRPr="00AB2A5B" w:rsidRDefault="00AB2A5B" w:rsidP="00AB2A5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9B2439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sphoric acid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C9612B" w14:textId="77777777" w:rsidR="00AB2A5B" w:rsidRPr="00AB2A5B" w:rsidRDefault="00AB2A5B" w:rsidP="00AB2A5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3 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4 </w:t>
            </w: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A18CE2" w14:textId="7F46496E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2.35 ± 0.36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A680E9" w14:textId="4379BEC9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hAnsi="Times New Roman" w:cs="Times New Roman"/>
                <w:szCs w:val="21"/>
              </w:rPr>
              <w:t>2.53 ± 0.61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AC3713" w14:textId="77777777" w:rsidR="00AB2A5B" w:rsidRPr="00AB2A5B" w:rsidRDefault="00AB2A5B" w:rsidP="00AB2A5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A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6</w:t>
            </w:r>
          </w:p>
        </w:tc>
      </w:tr>
    </w:tbl>
    <w:p w14:paraId="4CEDD3CE" w14:textId="16502B00" w:rsidR="00C82450" w:rsidRPr="00AB2A5B" w:rsidRDefault="00C82450">
      <w:pPr>
        <w:rPr>
          <w:rFonts w:ascii="Times New Roman" w:hAnsi="Times New Roman" w:cs="Times New Roman"/>
          <w:szCs w:val="21"/>
        </w:rPr>
      </w:pPr>
      <w:r w:rsidRPr="00AB2A5B">
        <w:rPr>
          <w:rFonts w:ascii="Times New Roman" w:hAnsi="Times New Roman" w:cs="Times New Roman"/>
          <w:szCs w:val="21"/>
        </w:rPr>
        <w:t xml:space="preserve">Note: </w:t>
      </w:r>
      <w:r w:rsidRPr="00AB2A5B">
        <w:rPr>
          <w:rFonts w:ascii="Times New Roman" w:hAnsi="Times New Roman" w:cs="Times New Roman"/>
          <w:szCs w:val="21"/>
          <w:vertAlign w:val="superscript"/>
        </w:rPr>
        <w:t>a</w:t>
      </w:r>
      <w:r w:rsidRPr="00AB2A5B">
        <w:rPr>
          <w:rFonts w:ascii="Times New Roman" w:hAnsi="Times New Roman" w:cs="Times New Roman"/>
          <w:szCs w:val="21"/>
        </w:rPr>
        <w:t xml:space="preserve">Numbers indicated the percentages of each compounds' content in the two samples. </w:t>
      </w:r>
      <w:r w:rsidRPr="00AB2A5B">
        <w:rPr>
          <w:rFonts w:ascii="Times New Roman" w:hAnsi="Times New Roman" w:cs="Times New Roman"/>
          <w:szCs w:val="21"/>
          <w:vertAlign w:val="superscript"/>
        </w:rPr>
        <w:t>b</w:t>
      </w:r>
      <w:r w:rsidRPr="00AB2A5B">
        <w:rPr>
          <w:rFonts w:ascii="Times New Roman" w:hAnsi="Times New Roman" w:cs="Times New Roman"/>
          <w:szCs w:val="21"/>
        </w:rPr>
        <w:t>Quantitative changes of each compounds after being heated were calculated using corresponding LM without heating as references.</w:t>
      </w:r>
      <w:r w:rsidR="005A7BE7" w:rsidRPr="00AB2A5B">
        <w:rPr>
          <w:rFonts w:ascii="Times New Roman" w:hAnsi="Times New Roman" w:cs="Times New Roman"/>
          <w:szCs w:val="21"/>
        </w:rPr>
        <w:t xml:space="preserve"> </w:t>
      </w:r>
      <w:r w:rsidR="005A7BE7" w:rsidRPr="00AB2A5B">
        <w:rPr>
          <w:rFonts w:ascii="Times New Roman" w:hAnsi="Times New Roman" w:cs="Times New Roman"/>
          <w:bCs/>
          <w:szCs w:val="21"/>
        </w:rPr>
        <w:t>Values were means ± S</w:t>
      </w:r>
      <w:r w:rsidR="006A5D54" w:rsidRPr="00AB2A5B">
        <w:rPr>
          <w:rFonts w:ascii="Times New Roman" w:hAnsi="Times New Roman" w:cs="Times New Roman"/>
          <w:bCs/>
          <w:szCs w:val="21"/>
        </w:rPr>
        <w:t>E</w:t>
      </w:r>
      <w:r w:rsidR="005A7BE7" w:rsidRPr="00AB2A5B">
        <w:rPr>
          <w:rFonts w:ascii="Times New Roman" w:hAnsi="Times New Roman" w:cs="Times New Roman"/>
          <w:bCs/>
          <w:szCs w:val="21"/>
        </w:rPr>
        <w:t>, n = 3.</w:t>
      </w:r>
    </w:p>
    <w:sectPr w:rsidR="00C82450" w:rsidRPr="00AB2A5B" w:rsidSect="00C8245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9D7C15" w14:textId="77777777" w:rsidR="00C32FE5" w:rsidRDefault="00C32FE5" w:rsidP="00C82450">
      <w:r>
        <w:separator/>
      </w:r>
    </w:p>
  </w:endnote>
  <w:endnote w:type="continuationSeparator" w:id="0">
    <w:p w14:paraId="2F69636F" w14:textId="77777777" w:rsidR="00C32FE5" w:rsidRDefault="00C32FE5" w:rsidP="00C824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44EBCA" w14:textId="77777777" w:rsidR="00C32FE5" w:rsidRDefault="00C32FE5" w:rsidP="00C82450">
      <w:r>
        <w:separator/>
      </w:r>
    </w:p>
  </w:footnote>
  <w:footnote w:type="continuationSeparator" w:id="0">
    <w:p w14:paraId="350C2158" w14:textId="77777777" w:rsidR="00C32FE5" w:rsidRDefault="00C32FE5" w:rsidP="00C824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01DE7"/>
    <w:rsid w:val="000E2F8E"/>
    <w:rsid w:val="00183898"/>
    <w:rsid w:val="0019047E"/>
    <w:rsid w:val="00217C5D"/>
    <w:rsid w:val="00293BB2"/>
    <w:rsid w:val="00301DE7"/>
    <w:rsid w:val="00304E5C"/>
    <w:rsid w:val="00306753"/>
    <w:rsid w:val="003A37BD"/>
    <w:rsid w:val="00407EB4"/>
    <w:rsid w:val="00426D04"/>
    <w:rsid w:val="004B2AAF"/>
    <w:rsid w:val="004C0219"/>
    <w:rsid w:val="004E77BC"/>
    <w:rsid w:val="005A7BE7"/>
    <w:rsid w:val="00646B7E"/>
    <w:rsid w:val="006753C2"/>
    <w:rsid w:val="00680957"/>
    <w:rsid w:val="006A5D54"/>
    <w:rsid w:val="006D4DED"/>
    <w:rsid w:val="009969D8"/>
    <w:rsid w:val="009C64B4"/>
    <w:rsid w:val="00AB2A5B"/>
    <w:rsid w:val="00BB72F1"/>
    <w:rsid w:val="00C32FE5"/>
    <w:rsid w:val="00C56048"/>
    <w:rsid w:val="00C82450"/>
    <w:rsid w:val="00D92CE1"/>
    <w:rsid w:val="00DD1578"/>
    <w:rsid w:val="00DE29A3"/>
    <w:rsid w:val="00E04D44"/>
    <w:rsid w:val="00F10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37B5A2"/>
  <w15:docId w15:val="{9F4B97AC-CDDF-4AEA-8EDF-4E1A56D80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24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24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245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2450"/>
    <w:rPr>
      <w:sz w:val="18"/>
      <w:szCs w:val="18"/>
    </w:rPr>
  </w:style>
  <w:style w:type="table" w:styleId="a7">
    <w:name w:val="Table Grid"/>
    <w:basedOn w:val="a1"/>
    <w:uiPriority w:val="59"/>
    <w:rsid w:val="00C824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3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3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342</Words>
  <Characters>1952</Characters>
  <Application>Microsoft Office Word</Application>
  <DocSecurity>0</DocSecurity>
  <Lines>16</Lines>
  <Paragraphs>4</Paragraphs>
  <ScaleCrop>false</ScaleCrop>
  <Company>微软中国</Company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ang Gaofeng</cp:lastModifiedBy>
  <cp:revision>17</cp:revision>
  <dcterms:created xsi:type="dcterms:W3CDTF">2019-09-29T10:05:00Z</dcterms:created>
  <dcterms:modified xsi:type="dcterms:W3CDTF">2020-06-20T21:03:00Z</dcterms:modified>
</cp:coreProperties>
</file>